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2B9D4" w14:textId="77777777" w:rsidR="007678E2" w:rsidRPr="009D4A50" w:rsidRDefault="00D63378">
      <w:r>
        <w:t>q[</w:t>
      </w:r>
      <w:r w:rsidR="009D4A50">
        <w:t>1...</w:t>
      </w:r>
      <w:r>
        <w:t xml:space="preserve">20] </w:t>
      </w:r>
      <w:r w:rsidR="009D4A50">
        <w:t>=</w:t>
      </w:r>
      <w:r>
        <w:t xml:space="preserve"> Ala(A) to Tyr(Y)</w:t>
      </w:r>
      <w:r w:rsidR="009D4A50">
        <w:tab/>
      </w:r>
      <w:r w:rsidR="009D4A50">
        <w:rPr>
          <w:rFonts w:hint="eastAsia"/>
        </w:rPr>
        <w:t>%</w:t>
      </w:r>
      <w:r w:rsidR="009D4A50">
        <w:t xml:space="preserve"> initialize the queue q</w:t>
      </w:r>
    </w:p>
    <w:p w14:paraId="3EDFDFC5" w14:textId="77777777" w:rsidR="00D63378" w:rsidRDefault="00D63378">
      <w:r>
        <w:rPr>
          <w:rFonts w:hint="eastAsia"/>
        </w:rPr>
        <w:t>f</w:t>
      </w:r>
      <w:r w:rsidR="009D4A50">
        <w:t>ront =</w:t>
      </w:r>
      <w:r>
        <w:t xml:space="preserve"> 0</w:t>
      </w:r>
    </w:p>
    <w:p w14:paraId="2D9855D2" w14:textId="77777777" w:rsidR="00D63378" w:rsidRDefault="009D4A50">
      <w:r>
        <w:t>rear =</w:t>
      </w:r>
      <w:r w:rsidR="00D63378">
        <w:t xml:space="preserve"> 20</w:t>
      </w:r>
    </w:p>
    <w:p w14:paraId="4821172E" w14:textId="77777777" w:rsidR="00D63378" w:rsidRDefault="00D63378">
      <w:r>
        <w:t>while rear&gt;front</w:t>
      </w:r>
    </w:p>
    <w:p w14:paraId="38831AE6" w14:textId="77777777" w:rsidR="009D4A50" w:rsidRDefault="009D4A50" w:rsidP="009D4A50">
      <w:pPr>
        <w:ind w:firstLine="420"/>
      </w:pPr>
      <w:r>
        <w:t>front =</w:t>
      </w:r>
      <w:r w:rsidR="00D63378">
        <w:t xml:space="preserve"> front+1</w:t>
      </w:r>
    </w:p>
    <w:p w14:paraId="18ABC592" w14:textId="77777777" w:rsidR="009D4A50" w:rsidRDefault="009D4A50" w:rsidP="009D4A50">
      <w:pPr>
        <w:ind w:firstLine="420"/>
      </w:pPr>
      <w:r>
        <w:t>calculate p[rear]</w:t>
      </w:r>
    </w:p>
    <w:p w14:paraId="10C7279E" w14:textId="77777777" w:rsidR="009D4A50" w:rsidRDefault="009D4A50" w:rsidP="00D63378">
      <w:pPr>
        <w:ind w:firstLine="420"/>
      </w:pPr>
      <w:r>
        <w:rPr>
          <w:rFonts w:hint="eastAsia"/>
        </w:rPr>
        <w:t>i</w:t>
      </w:r>
      <w:r>
        <w:t>f p[rear]&gt;threshold</w:t>
      </w:r>
      <w:r>
        <w:tab/>
        <w:t>%q[pear] is conserved sequence</w:t>
      </w:r>
    </w:p>
    <w:p w14:paraId="43478701" w14:textId="77777777" w:rsidR="009D4A50" w:rsidRDefault="009D4A50" w:rsidP="00D63378">
      <w:pPr>
        <w:ind w:firstLine="420"/>
      </w:pPr>
      <w:r>
        <w:tab/>
        <w:t>q[rear+1...20] = q[rear] +</w:t>
      </w:r>
      <w:r w:rsidRPr="009D4A50">
        <w:t xml:space="preserve"> </w:t>
      </w:r>
      <w:r>
        <w:t>Ala(A)...Tyr(Y)</w:t>
      </w:r>
    </w:p>
    <w:p w14:paraId="2A130A74" w14:textId="77777777" w:rsidR="009D4A50" w:rsidRDefault="009D4A50" w:rsidP="009D4A50">
      <w:pPr>
        <w:ind w:left="420" w:firstLine="420"/>
      </w:pPr>
      <w:r>
        <w:t>rear = rear+20</w:t>
      </w:r>
    </w:p>
    <w:p w14:paraId="3784DCDB" w14:textId="77777777" w:rsidR="009D4A50" w:rsidRDefault="009D4A50" w:rsidP="009D4A50">
      <w:pPr>
        <w:ind w:left="420"/>
      </w:pPr>
      <w:r>
        <w:t>end</w:t>
      </w:r>
    </w:p>
    <w:p w14:paraId="7F1999CB" w14:textId="77777777" w:rsidR="00975C91" w:rsidRPr="00975C91" w:rsidRDefault="009D4A50" w:rsidP="00975C91">
      <w:r>
        <w:t>end</w:t>
      </w:r>
    </w:p>
    <w:sectPr w:rsidR="00975C91" w:rsidRPr="00975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BA6327" w14:textId="77777777" w:rsidR="00F236D3" w:rsidRDefault="00F236D3" w:rsidP="00441ECE">
      <w:r>
        <w:separator/>
      </w:r>
    </w:p>
  </w:endnote>
  <w:endnote w:type="continuationSeparator" w:id="0">
    <w:p w14:paraId="7B89EE43" w14:textId="77777777" w:rsidR="00F236D3" w:rsidRDefault="00F236D3" w:rsidP="00441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20BE80" w14:textId="77777777" w:rsidR="00F236D3" w:rsidRDefault="00F236D3" w:rsidP="00441ECE">
      <w:r>
        <w:separator/>
      </w:r>
    </w:p>
  </w:footnote>
  <w:footnote w:type="continuationSeparator" w:id="0">
    <w:p w14:paraId="7CE1837E" w14:textId="77777777" w:rsidR="00F236D3" w:rsidRDefault="00F236D3" w:rsidP="00441E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MTAxMLC0MDe3NDFQ0lEKTi0uzszPAykwrAUAYlEWgiwAAAA="/>
  </w:docVars>
  <w:rsids>
    <w:rsidRoot w:val="00CC0551"/>
    <w:rsid w:val="00271AB5"/>
    <w:rsid w:val="00441ECE"/>
    <w:rsid w:val="004E4952"/>
    <w:rsid w:val="005A4DA9"/>
    <w:rsid w:val="007678E2"/>
    <w:rsid w:val="00975C91"/>
    <w:rsid w:val="009D4A50"/>
    <w:rsid w:val="00CC0551"/>
    <w:rsid w:val="00D63378"/>
    <w:rsid w:val="00F2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49AA31"/>
  <w15:chartTrackingRefBased/>
  <w15:docId w15:val="{B088BED3-6C24-42D3-8F48-739BBBAA6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1E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1E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1E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1E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08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8312402@qq.com</dc:creator>
  <cp:keywords/>
  <dc:description/>
  <cp:lastModifiedBy>Ann Yu Engebretsen</cp:lastModifiedBy>
  <cp:revision>2</cp:revision>
  <dcterms:created xsi:type="dcterms:W3CDTF">2020-12-14T17:26:00Z</dcterms:created>
  <dcterms:modified xsi:type="dcterms:W3CDTF">2020-12-14T17:26:00Z</dcterms:modified>
</cp:coreProperties>
</file>